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CEAC3" w14:textId="77777777" w:rsidR="00623D60" w:rsidRPr="006F09D5" w:rsidRDefault="00623D60" w:rsidP="00623D60">
      <w:pPr>
        <w:spacing w:line="360" w:lineRule="auto"/>
        <w:rPr>
          <w:rFonts w:cstheme="minorHAnsi"/>
          <w:b/>
          <w:lang w:val="en-US"/>
        </w:rPr>
      </w:pPr>
      <w:r w:rsidRPr="006F09D5">
        <w:rPr>
          <w:rFonts w:cstheme="minorHAnsi"/>
          <w:b/>
          <w:lang w:val="en-US"/>
        </w:rPr>
        <w:t>Supplementary Table</w:t>
      </w:r>
    </w:p>
    <w:p w14:paraId="1226EE05" w14:textId="77777777" w:rsidR="00623D60" w:rsidRPr="006F09D5" w:rsidRDefault="00623D60" w:rsidP="00623D60">
      <w:pPr>
        <w:spacing w:line="360" w:lineRule="auto"/>
        <w:rPr>
          <w:rFonts w:cstheme="minorHAnsi"/>
          <w:lang w:val="en-US"/>
        </w:rPr>
      </w:pPr>
      <w:r w:rsidRPr="00635100">
        <w:rPr>
          <w:rFonts w:cstheme="minorHAnsi"/>
          <w:lang w:val="en-US"/>
        </w:rPr>
        <w:t>Supplementary Table 1.</w:t>
      </w:r>
      <w:r w:rsidRPr="006F09D5">
        <w:rPr>
          <w:rFonts w:cstheme="minorHAnsi"/>
          <w:lang w:val="en-US"/>
        </w:rPr>
        <w:t xml:space="preserve"> </w:t>
      </w:r>
      <w:r w:rsidRPr="006F09D5">
        <w:rPr>
          <w:rFonts w:cstheme="minorHAnsi"/>
          <w:b/>
          <w:color w:val="000000"/>
          <w:lang w:val="en-US"/>
        </w:rPr>
        <w:t>Univariate</w:t>
      </w:r>
      <w:r w:rsidRPr="00635100">
        <w:rPr>
          <w:rFonts w:cstheme="minorHAnsi"/>
          <w:b/>
          <w:color w:val="FF0000"/>
          <w:lang w:val="en-US"/>
        </w:rPr>
        <w:t xml:space="preserve"> analysis</w:t>
      </w:r>
      <w:r w:rsidRPr="006F09D5">
        <w:rPr>
          <w:rFonts w:cstheme="minorHAnsi"/>
          <w:b/>
          <w:color w:val="000000"/>
          <w:lang w:val="en-US"/>
        </w:rPr>
        <w:t xml:space="preserve"> for skeletal muscle mass loss during therapy with AAP</w:t>
      </w:r>
    </w:p>
    <w:tbl>
      <w:tblPr>
        <w:tblW w:w="8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701"/>
        <w:gridCol w:w="1559"/>
        <w:gridCol w:w="2253"/>
      </w:tblGrid>
      <w:tr w:rsidR="00623D60" w:rsidRPr="006F09D5" w14:paraId="7496D7A1" w14:textId="77777777" w:rsidTr="00FC3B43">
        <w:trPr>
          <w:trHeight w:val="283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85EB9D" w14:textId="77777777" w:rsidR="00623D60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Effect</w:t>
            </w:r>
          </w:p>
          <w:p w14:paraId="7EACCFE8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B0EA72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Catego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1EF84D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Estimate (SD)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285022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P-value</w:t>
            </w:r>
          </w:p>
        </w:tc>
      </w:tr>
      <w:tr w:rsidR="00623D60" w:rsidRPr="006F09D5" w14:paraId="04C725EB" w14:textId="77777777" w:rsidTr="00FC3B43">
        <w:trPr>
          <w:cantSplit/>
          <w:trHeight w:val="28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DB2CEE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Sarcopenic at onse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578099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ED5B20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.001 (0.002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CDC9E5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.7988</w:t>
            </w:r>
          </w:p>
        </w:tc>
      </w:tr>
      <w:tr w:rsidR="00623D60" w:rsidRPr="006F09D5" w14:paraId="108EE3EA" w14:textId="77777777" w:rsidTr="00FC3B43">
        <w:trPr>
          <w:cantSplit/>
          <w:trHeight w:val="28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066609" w14:textId="77777777" w:rsidR="00623D60" w:rsidRPr="00996566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</w:pPr>
            <w:r w:rsidRPr="00996566"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  <w:t>Age over 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8553EA" w14:textId="77777777" w:rsidR="00623D60" w:rsidRPr="00996566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</w:pPr>
            <w:r w:rsidRPr="00996566"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F12062" w14:textId="77777777" w:rsidR="00623D60" w:rsidRPr="00996566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</w:pPr>
            <w:r w:rsidRPr="00996566"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  <w:t>-0.011 (0.005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742A7D" w14:textId="77777777" w:rsidR="00623D60" w:rsidRPr="00996566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</w:pPr>
            <w:r w:rsidRPr="00996566"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  <w:t>0.0248</w:t>
            </w:r>
          </w:p>
        </w:tc>
      </w:tr>
      <w:tr w:rsidR="00623D60" w:rsidRPr="006F09D5" w14:paraId="70B14650" w14:textId="77777777" w:rsidTr="00FC3B43">
        <w:trPr>
          <w:cantSplit/>
          <w:trHeight w:val="28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CA4E11" w14:textId="77777777" w:rsidR="00623D60" w:rsidRPr="00996566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</w:pPr>
            <w:r w:rsidRPr="00996566"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  <w:t>Weight over 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21B5A5" w14:textId="77777777" w:rsidR="00623D60" w:rsidRPr="00996566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</w:pPr>
            <w:r w:rsidRPr="00996566"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42621E" w14:textId="77777777" w:rsidR="00623D60" w:rsidRPr="00996566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</w:pPr>
            <w:r w:rsidRPr="00996566"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  <w:t>0.005 (0.002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BAF763" w14:textId="77777777" w:rsidR="00623D60" w:rsidRPr="00996566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</w:pPr>
            <w:r w:rsidRPr="00996566"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  <w:t>0.0289</w:t>
            </w:r>
          </w:p>
        </w:tc>
      </w:tr>
      <w:tr w:rsidR="00623D60" w:rsidRPr="006F09D5" w14:paraId="2AD2267C" w14:textId="77777777" w:rsidTr="00FC3B43">
        <w:trPr>
          <w:cantSplit/>
          <w:trHeight w:val="28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E3517D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BMI over 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BA0DF0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B58EC0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.003 (0.002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321811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.1541</w:t>
            </w:r>
          </w:p>
        </w:tc>
      </w:tr>
      <w:tr w:rsidR="00623D60" w:rsidRPr="006F09D5" w14:paraId="2FC83723" w14:textId="77777777" w:rsidTr="00FC3B43">
        <w:trPr>
          <w:cantSplit/>
          <w:trHeight w:val="28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1B2283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Sarcopenia and Obesity at onse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07CFA9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B65898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-0.003 (0.004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717CA9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.4858</w:t>
            </w:r>
          </w:p>
        </w:tc>
      </w:tr>
      <w:tr w:rsidR="00623D60" w:rsidRPr="006F09D5" w14:paraId="5B59B02B" w14:textId="77777777" w:rsidTr="00FC3B43">
        <w:trPr>
          <w:cantSplit/>
          <w:trHeight w:val="28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F80817" w14:textId="77777777" w:rsidR="00623D60" w:rsidRPr="00996566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</w:pPr>
            <w:r w:rsidRPr="00996566"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  <w:t>ADT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5B340B" w14:textId="77777777" w:rsidR="00623D60" w:rsidRPr="00996566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</w:pPr>
            <w:r w:rsidRPr="00996566"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  <w:t>LHR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E87418" w14:textId="77777777" w:rsidR="00623D60" w:rsidRPr="00996566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</w:pPr>
            <w:r w:rsidRPr="00996566"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  <w:t>-0.005 (0.002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BA9E59" w14:textId="77777777" w:rsidR="00623D60" w:rsidRPr="00996566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</w:pPr>
            <w:r w:rsidRPr="00996566"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  <w:t>0.0091</w:t>
            </w:r>
          </w:p>
        </w:tc>
      </w:tr>
      <w:tr w:rsidR="00623D60" w:rsidRPr="006F09D5" w14:paraId="1A18FC6D" w14:textId="77777777" w:rsidTr="00FC3B43">
        <w:trPr>
          <w:cantSplit/>
          <w:trHeight w:val="28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C85AC8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 xml:space="preserve">CRPC (1) / </w:t>
            </w:r>
            <w:proofErr w:type="spellStart"/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HSPC</w:t>
            </w:r>
            <w:proofErr w:type="spellEnd"/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 xml:space="preserve"> (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4F797C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F440D1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.005 (0.002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6789A9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.0584</w:t>
            </w:r>
          </w:p>
        </w:tc>
      </w:tr>
      <w:tr w:rsidR="00623D60" w:rsidRPr="006F09D5" w14:paraId="2F73D1D4" w14:textId="77777777" w:rsidTr="00FC3B43">
        <w:trPr>
          <w:cantSplit/>
          <w:trHeight w:val="28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98A7E1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Meta bo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6D4B1D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E7725A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-0.002 (0.005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1A9FDF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.7498</w:t>
            </w:r>
          </w:p>
        </w:tc>
      </w:tr>
      <w:tr w:rsidR="00623D60" w:rsidRPr="006F09D5" w14:paraId="3E391088" w14:textId="77777777" w:rsidTr="00FC3B43">
        <w:trPr>
          <w:cantSplit/>
          <w:trHeight w:val="28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45851E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Meta viscer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1084DF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C648F6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-0.002 (0.007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E9D90F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.7059</w:t>
            </w:r>
          </w:p>
        </w:tc>
      </w:tr>
      <w:tr w:rsidR="00623D60" w:rsidRPr="006F09D5" w14:paraId="45E857C1" w14:textId="77777777" w:rsidTr="00FC3B43">
        <w:trPr>
          <w:cantSplit/>
          <w:trHeight w:val="28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3C0374" w14:textId="77777777" w:rsidR="00623D60" w:rsidRPr="00996566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</w:pPr>
            <w:r w:rsidRPr="00996566"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  <w:t>Previous prostatectom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5D4F02" w14:textId="77777777" w:rsidR="00623D60" w:rsidRPr="00996566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</w:pPr>
            <w:r w:rsidRPr="00996566"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ACDFB6" w14:textId="77777777" w:rsidR="00623D60" w:rsidRPr="00996566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</w:pPr>
            <w:r w:rsidRPr="00996566"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  <w:t>0.006 (0.002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0F16BF" w14:textId="77777777" w:rsidR="00623D60" w:rsidRPr="00996566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</w:pPr>
            <w:r w:rsidRPr="00996566"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  <w:t>0.0163</w:t>
            </w:r>
          </w:p>
        </w:tc>
      </w:tr>
      <w:tr w:rsidR="00623D60" w:rsidRPr="006F09D5" w14:paraId="370D92E3" w14:textId="77777777" w:rsidTr="00FC3B43">
        <w:trPr>
          <w:cantSplit/>
          <w:trHeight w:val="28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7B740E" w14:textId="77777777" w:rsidR="00623D60" w:rsidRPr="00996566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</w:pPr>
            <w:r w:rsidRPr="00996566"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  <w:t>Previous radio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204157" w14:textId="77777777" w:rsidR="00623D60" w:rsidRPr="00996566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</w:pPr>
            <w:r w:rsidRPr="00996566"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774AA5" w14:textId="77777777" w:rsidR="00623D60" w:rsidRPr="00996566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</w:pPr>
            <w:r w:rsidRPr="00996566"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  <w:t>0.008 (0.002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7783F1" w14:textId="77777777" w:rsidR="00623D60" w:rsidRPr="00996566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</w:pPr>
            <w:r w:rsidRPr="00996566">
              <w:rPr>
                <w:rFonts w:eastAsia="Times New Roman" w:cstheme="minorHAnsi"/>
                <w:b/>
                <w:color w:val="000000"/>
                <w:kern w:val="0"/>
                <w:lang w:val="en-US" w:eastAsia="cs-CZ"/>
              </w:rPr>
              <w:t>&lt;.0001</w:t>
            </w:r>
          </w:p>
        </w:tc>
      </w:tr>
      <w:tr w:rsidR="00623D60" w:rsidRPr="006F09D5" w14:paraId="6D69E5F7" w14:textId="77777777" w:rsidTr="00FC3B43">
        <w:trPr>
          <w:cantSplit/>
          <w:trHeight w:val="28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C8DC3E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Previous chemo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B5FED5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FDEFB8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.003 (0.002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E2447A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.2466</w:t>
            </w:r>
          </w:p>
        </w:tc>
      </w:tr>
      <w:tr w:rsidR="00623D60" w:rsidRPr="006F09D5" w14:paraId="1752792A" w14:textId="77777777" w:rsidTr="00FC3B43">
        <w:trPr>
          <w:cantSplit/>
          <w:trHeight w:val="283"/>
        </w:trPr>
        <w:tc>
          <w:tcPr>
            <w:tcW w:w="2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A8396E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 xml:space="preserve">Initial </w:t>
            </w:r>
            <w:proofErr w:type="spellStart"/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ISUP</w:t>
            </w:r>
            <w:proofErr w:type="spellEnd"/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 xml:space="preserve"> gra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AFFECF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CF40D7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-0.021 (0.017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F73254" w14:textId="77777777" w:rsidR="00623D60" w:rsidRPr="006F09D5" w:rsidRDefault="00623D60" w:rsidP="00FC3B43">
            <w:pPr>
              <w:keepNext/>
              <w:keepLines/>
              <w:spacing w:after="0" w:line="240" w:lineRule="auto"/>
              <w:outlineLvl w:val="0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.2311</w:t>
            </w:r>
          </w:p>
        </w:tc>
      </w:tr>
      <w:tr w:rsidR="00623D60" w:rsidRPr="006F09D5" w14:paraId="5A13E7B2" w14:textId="77777777" w:rsidTr="00FC3B43">
        <w:trPr>
          <w:trHeight w:val="283"/>
        </w:trPr>
        <w:tc>
          <w:tcPr>
            <w:tcW w:w="2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F0005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B0AFC2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538D8E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.004 (0.003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6A3F86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.1677</w:t>
            </w:r>
          </w:p>
        </w:tc>
      </w:tr>
      <w:tr w:rsidR="00623D60" w:rsidRPr="006F09D5" w14:paraId="39D6CCCF" w14:textId="77777777" w:rsidTr="00FC3B43">
        <w:trPr>
          <w:trHeight w:val="283"/>
        </w:trPr>
        <w:tc>
          <w:tcPr>
            <w:tcW w:w="2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C86C8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BB8ECF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62611C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.005 (0.003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3434B5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.0692</w:t>
            </w:r>
          </w:p>
        </w:tc>
      </w:tr>
      <w:tr w:rsidR="00623D60" w:rsidRPr="006F09D5" w14:paraId="11916BDF" w14:textId="77777777" w:rsidTr="00FC3B43">
        <w:trPr>
          <w:cantSplit/>
          <w:trHeight w:val="28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7BFEDD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Height (c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ED19B6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002227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 (0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2AF8A3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.6583</w:t>
            </w:r>
          </w:p>
        </w:tc>
      </w:tr>
      <w:tr w:rsidR="00623D60" w:rsidRPr="006F09D5" w14:paraId="6891EE1D" w14:textId="77777777" w:rsidTr="00FC3B43">
        <w:trPr>
          <w:cantSplit/>
          <w:trHeight w:val="28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E3F7A5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A0402B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CA998B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 xml:space="preserve">0 (0)  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71673A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.2381</w:t>
            </w:r>
          </w:p>
        </w:tc>
      </w:tr>
      <w:tr w:rsidR="00623D60" w:rsidRPr="006F09D5" w14:paraId="40E68B71" w14:textId="77777777" w:rsidTr="00FC3B43">
        <w:trPr>
          <w:cantSplit/>
          <w:trHeight w:val="28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68CAC4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Initial weigh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37A12F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2F7C11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 (0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B7528C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.1921</w:t>
            </w:r>
          </w:p>
        </w:tc>
      </w:tr>
      <w:tr w:rsidR="00623D60" w:rsidRPr="006F09D5" w14:paraId="716929C3" w14:textId="77777777" w:rsidTr="00FC3B43">
        <w:trPr>
          <w:cantSplit/>
          <w:trHeight w:val="28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804BEF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Initial BMI (k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EE0084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96A8FD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 (0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DDAE01" w14:textId="77777777" w:rsidR="00623D60" w:rsidRPr="006F09D5" w:rsidRDefault="00623D60" w:rsidP="00FC3B4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cs-CZ"/>
              </w:rPr>
            </w:pPr>
            <w:r w:rsidRPr="006F09D5">
              <w:rPr>
                <w:rFonts w:eastAsia="Times New Roman" w:cstheme="minorHAnsi"/>
                <w:color w:val="000000"/>
                <w:kern w:val="0"/>
                <w:lang w:val="en-US" w:eastAsia="cs-CZ"/>
              </w:rPr>
              <w:t>0.2163</w:t>
            </w:r>
          </w:p>
        </w:tc>
      </w:tr>
    </w:tbl>
    <w:p w14:paraId="6A741007" w14:textId="77777777" w:rsidR="00623D60" w:rsidRPr="006F09D5" w:rsidRDefault="00623D60" w:rsidP="00623D60">
      <w:pPr>
        <w:spacing w:line="240" w:lineRule="auto"/>
        <w:rPr>
          <w:rFonts w:cstheme="minorHAnsi"/>
          <w:color w:val="000000"/>
          <w:lang w:val="en-US"/>
        </w:rPr>
      </w:pPr>
    </w:p>
    <w:p w14:paraId="0197D5DB" w14:textId="77777777" w:rsidR="00623D60" w:rsidRPr="006F09D5" w:rsidRDefault="00623D60" w:rsidP="00623D60">
      <w:pPr>
        <w:spacing w:line="240" w:lineRule="auto"/>
        <w:rPr>
          <w:rFonts w:cstheme="minorHAnsi"/>
          <w:color w:val="000000"/>
          <w:lang w:val="en-US"/>
        </w:rPr>
      </w:pPr>
    </w:p>
    <w:p w14:paraId="38F3E8F5" w14:textId="77777777" w:rsidR="00623D60" w:rsidRPr="006F09D5" w:rsidRDefault="00623D60" w:rsidP="00623D60">
      <w:pPr>
        <w:spacing w:line="360" w:lineRule="auto"/>
        <w:rPr>
          <w:rFonts w:cstheme="minorHAnsi"/>
          <w:lang w:val="en-US"/>
        </w:rPr>
      </w:pPr>
    </w:p>
    <w:p w14:paraId="546BE47F" w14:textId="77777777" w:rsidR="009B65F0" w:rsidRDefault="009B65F0"/>
    <w:sectPr w:rsidR="009B65F0" w:rsidSect="00623D60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8565149"/>
      <w:docPartObj>
        <w:docPartGallery w:val="Page Numbers (Bottom of Page)"/>
        <w:docPartUnique/>
      </w:docPartObj>
    </w:sdtPr>
    <w:sdtContent>
      <w:p w14:paraId="003CD3E7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99FC24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D60"/>
    <w:rsid w:val="00623D60"/>
    <w:rsid w:val="009B65F0"/>
    <w:rsid w:val="00A0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C9079"/>
  <w15:chartTrackingRefBased/>
  <w15:docId w15:val="{41B6C238-2419-472D-8035-021E0CD16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D60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D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D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D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D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D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D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D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D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D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D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D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D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D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D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D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D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D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D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3D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3D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D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3D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3D60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3D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3D60"/>
    <w:pPr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3D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D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D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3D6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23D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D60"/>
    <w:rPr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23D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Buchler</dc:creator>
  <cp:keywords/>
  <dc:description/>
  <cp:lastModifiedBy>Tomas Buchler</cp:lastModifiedBy>
  <cp:revision>1</cp:revision>
  <dcterms:created xsi:type="dcterms:W3CDTF">2024-06-06T17:06:00Z</dcterms:created>
  <dcterms:modified xsi:type="dcterms:W3CDTF">2024-06-06T17:06:00Z</dcterms:modified>
</cp:coreProperties>
</file>